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892" w:type="dxa"/>
        <w:tblLook w:val="04A0" w:firstRow="1" w:lastRow="0" w:firstColumn="1" w:lastColumn="0" w:noHBand="0" w:noVBand="1"/>
      </w:tblPr>
      <w:tblGrid>
        <w:gridCol w:w="2552"/>
        <w:gridCol w:w="5538"/>
        <w:gridCol w:w="5802"/>
      </w:tblGrid>
      <w:tr w:rsidR="00E66056" w:rsidRPr="00E66056" w:rsidTr="00E66056">
        <w:trPr>
          <w:trHeight w:val="495"/>
        </w:trPr>
        <w:tc>
          <w:tcPr>
            <w:tcW w:w="13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s used in this study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 and reverse primers (5’ to 3’)</w:t>
            </w:r>
          </w:p>
        </w:tc>
        <w:tc>
          <w:tcPr>
            <w:tcW w:w="5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rpose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K23-1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GGCATAATTTTGAATCATCA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1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K23-1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CACTGCCCAGTCTAGGA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1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7F22-1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CTCCAATCCAGAGGAGTC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1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7F22-1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CCTCGTCCATCAGCTCT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1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23H11-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ATGGGAGTAAGTATGAAATCG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1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23H11-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GTCCGGGTAAAAGTCAA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1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9O13-1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TATCATCAAAGGTTCCTG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2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9O13-1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TTCCGTCTTCGTATCGTCT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2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25I18-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ATACTAGCATATCTGT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2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25I18-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GACTTCCCGTTCTTGGT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2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2H17-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GCATACCACGCAGTTCAC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2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2H17-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TTTTGCCCTTTCCTTCTAC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2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C16-1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GGCTCGGACAAGGTTT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3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C16-1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TGTAATCGGGAAAATGCT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3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6N12-1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GGAAATGTGGTGATGTAGC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3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16N12-1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TCATTCTCATCCAAACCC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3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6H20-1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CTGAAACTTGGAAGGGAC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3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6H20-1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AAGAACGTGTGATTGT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3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9H22-1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GCTGGAACTTGAGACTA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4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9H22-1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TACAAACCCGGAAGCA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4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28A21-1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TCATCATTCATCACCAAC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4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28A21-1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GAAGTGTTTGTCTTTGT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4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L9-1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TCGTTCTTTTCGGCTTTC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4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L9-1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ACTTATTGGTGCTTTTGGTA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4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F15-1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CTCCTTTAATTTTCTCTCTGT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5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F15-1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TTCCAGCTTTGGACTTCTTC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5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PL12-1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CCCAAAACCAATCATAA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5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PL12-1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GAGTGAGAAGAGAGTTT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5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C17-1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ACCGGATCTGTGTTGTGAA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5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C17-1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CTCAAGGAAATGGGATA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rough mapping on chromosome 5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C12-1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GGAGCCAAAATTAAAAGTC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fine mapping on chromosome 4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C12-1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CACCGATTTAGAGAGTAAAA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fine mapping on chromosome 4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N20-1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AATCCAATACCGCCAATAC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fine mapping on chromosome 4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1N20-1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CATTAGCCAACACATCATAGT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fine mapping on chromosome 4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7K2-1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TTACGGCGGTTCTTGAT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fine mapping on chromosome 4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7K2-1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CCACACACATTCTCCTCA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fine mapping on chromosome 4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6I7-1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TGTGGTTTTTACGCTTGTTT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fine mapping on chromosome 4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6I7-1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AGATTGGGCTGTTGATG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fine mapping on chromosome 4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27B13-1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TGATACTTGCTTTCGCTTT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fine mapping on chromosome 4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27B13-1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TTTTGCTCTCTGTTTTCTG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fine mapping on chromosome 4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3L17-1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TCTAAACATGAACCAAGC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fine mapping on chromosome 4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3L17-1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CTTATCTTGATGTTGGGA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fine mapping on chromosome 4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6L1-1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TCTGGAGCTTGGATAAAG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fine mapping on chromosome 4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6L1-1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CAACAGCTCTTACCACGTT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fine mapping on chromosome 4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28A23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GTGGCAAAAAGTATCCA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fine mapping on chromosome 4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28A23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GCCAAGATTTTCACACAA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fine mapping on chromosome 4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23E13-1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CTAACCCTCTCACGAA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fine mapping on chromosome 4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23E13-1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CTGTGAGTGAGTGAA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fine mapping on chromosome 4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Q10-qRT-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TCCAGGACAAGGAAGGTATTC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qRT-PCR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Q10-qRT-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AGGACCAAGTGAAGAGTA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qRT-PCR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K1-qRT-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TTCGCTTGGAGCTTCTC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qRT-PCR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K1-qRT-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AGCGCAAGGACTAGA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qRT-PCR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RKY30-qRT-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GCTTGAGAGCAAGAAT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qRT-PCR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RKY30-qRT-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CAAATTTCCAAGAGGAT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qRT-PCR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2C-qRT-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GTTGGGGATTGATTC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qRT-PCR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2C-qRT-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GCTCGGGCGGTTAT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qRT-PCR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2g17740-qRT-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TCCATCTCTCTTTGTGC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qRT-PCR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2g17740-qRT-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GTTGCTGAAGAAGAG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qRT-PCR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300-pBAK1-BAK1-F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AAATCTATCTCTGGTACCATGGGCTGCTTTCACT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pCABIA1300-pBAK1-BAK1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300-pBAK1-BAK1-R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CGTCGTATGGGTAAGGCCTTTATCTTGGACCCGAGGG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pCABIA1300-pBAK1-BAK1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K1-F1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6056" w:rsidRPr="00E66056" w:rsidRDefault="00E66056" w:rsidP="00E6605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66056">
              <w:rPr>
                <w:rFonts w:ascii="Arial" w:eastAsia="等线" w:hAnsi="Arial" w:cs="Arial"/>
                <w:kern w:val="0"/>
                <w:sz w:val="20"/>
                <w:szCs w:val="20"/>
              </w:rPr>
              <w:t>ATGGAACGAAGATTAATGATC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BAK1-16 cDNA sequencing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K1-F2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6056" w:rsidRPr="00E66056" w:rsidRDefault="00E66056" w:rsidP="00E6605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66056">
              <w:rPr>
                <w:rFonts w:ascii="Arial" w:eastAsia="等线" w:hAnsi="Arial" w:cs="Arial"/>
                <w:kern w:val="0"/>
                <w:sz w:val="20"/>
                <w:szCs w:val="20"/>
              </w:rPr>
              <w:t>GCGAAGGAAAAAGCCGCAGGAC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BAK1-16 cDNA sequencing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K1-R1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056" w:rsidRPr="00E66056" w:rsidRDefault="00E66056" w:rsidP="00E6605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66056">
              <w:rPr>
                <w:rFonts w:ascii="Arial" w:eastAsia="等线" w:hAnsi="Arial" w:cs="Arial"/>
                <w:kern w:val="0"/>
                <w:sz w:val="20"/>
                <w:szCs w:val="20"/>
              </w:rPr>
              <w:t>CCACCAAGCTAGTGCAA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BAK1-16 cDNA sequencing</w:t>
            </w:r>
          </w:p>
        </w:tc>
      </w:tr>
      <w:tr w:rsidR="00E66056" w:rsidRPr="00E66056" w:rsidTr="00E66056">
        <w:trPr>
          <w:trHeight w:val="5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056" w:rsidRPr="00E66056" w:rsidRDefault="00E66056" w:rsidP="00E660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K1-R2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056" w:rsidRPr="00E66056" w:rsidRDefault="00E66056" w:rsidP="00E6605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66056">
              <w:rPr>
                <w:rFonts w:ascii="Arial" w:eastAsia="等线" w:hAnsi="Arial" w:cs="Arial"/>
                <w:kern w:val="0"/>
                <w:sz w:val="20"/>
                <w:szCs w:val="20"/>
              </w:rPr>
              <w:t>TCTTGGACCCGAGGGGTATTC</w:t>
            </w:r>
          </w:p>
        </w:tc>
        <w:tc>
          <w:tcPr>
            <w:tcW w:w="5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6056" w:rsidRPr="00E66056" w:rsidRDefault="00E66056" w:rsidP="00E6605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6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 BAK1-16 cDNA sequencing</w:t>
            </w:r>
          </w:p>
        </w:tc>
      </w:tr>
    </w:tbl>
    <w:p w:rsidR="009132FE" w:rsidRDefault="00D06DEC"/>
    <w:sectPr w:rsidR="009132FE" w:rsidSect="00E660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6056" w:rsidRDefault="00E66056" w:rsidP="00E66056">
      <w:r>
        <w:separator/>
      </w:r>
    </w:p>
  </w:endnote>
  <w:endnote w:type="continuationSeparator" w:id="0">
    <w:p w:rsidR="00E66056" w:rsidRDefault="00E66056" w:rsidP="00E66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6056" w:rsidRDefault="00E66056" w:rsidP="00E66056">
      <w:r>
        <w:separator/>
      </w:r>
    </w:p>
  </w:footnote>
  <w:footnote w:type="continuationSeparator" w:id="0">
    <w:p w:rsidR="00E66056" w:rsidRDefault="00E66056" w:rsidP="00E660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91F"/>
    <w:rsid w:val="001678BC"/>
    <w:rsid w:val="0019291F"/>
    <w:rsid w:val="00C60777"/>
    <w:rsid w:val="00E6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8D1536-596B-48E1-9384-8EE1E4DE9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60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60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60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60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69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17</Words>
  <Characters>3520</Characters>
  <Application>Microsoft Office Word</Application>
  <DocSecurity>0</DocSecurity>
  <Lines>29</Lines>
  <Paragraphs>8</Paragraphs>
  <ScaleCrop>false</ScaleCrop>
  <Company/>
  <LinksUpToDate>false</LinksUpToDate>
  <CharactersWithSpaces>4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fuhao</dc:creator>
  <cp:keywords/>
  <dc:description/>
  <cp:lastModifiedBy>cuifuhao</cp:lastModifiedBy>
  <cp:revision>3</cp:revision>
  <dcterms:created xsi:type="dcterms:W3CDTF">2024-08-22T02:45:00Z</dcterms:created>
  <dcterms:modified xsi:type="dcterms:W3CDTF">2024-08-22T02:48:00Z</dcterms:modified>
</cp:coreProperties>
</file>